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. Attributes and variables extracted from electronic medical records.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4110"/>
        <w:gridCol w:w="2410"/>
      </w:tblGrid>
      <w:tr>
        <w:trPr>
          <w:trHeight w:val="468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tributes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oup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mographic information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x (%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e (mean (</w:t>
            </w:r>
            <w:r>
              <w:rPr>
                <w:rFonts w:eastAsia="等线" w:cs="等线" w:ascii="Times New Roman" w:hAnsi="Times New Roman"/>
                <w:color w:val="000000"/>
                <w:sz w:val="16"/>
                <w:szCs w:val="16"/>
                <w:lang w:val="en-US" w:eastAsia="zh-CN"/>
              </w:rPr>
              <w:t>median [IQR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oke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iology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iology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liary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erlipidemia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coholic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hers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comitant diseases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ertensio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abetes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276" w:hRule="atLeast"/>
        </w:trPr>
        <w:tc>
          <w:tcPr>
            <w:tcW w:w="3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modynamic parameters</w:t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BP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BP (median [IQR]))</w:t>
            </w:r>
          </w:p>
        </w:tc>
      </w:tr>
      <w:tr>
        <w:trPr>
          <w:trHeight w:val="276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P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boratory tes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T (*10^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BC (*10^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 (*10^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L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 (*10^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CT (L/L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DW (%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r (%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 (umol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B (umol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B (umol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rea (mmol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DH (U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mmol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 (mmol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 (mmol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T (U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T (U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T (U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P (U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B (g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Y (U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mol/L)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mmol/L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 (s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R 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TT (s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median [IQR])</w:t>
            </w:r>
          </w:p>
        </w:tc>
      </w:tr>
      <w:tr>
        <w:trPr>
          <w:trHeight w:val="276" w:hRule="atLeast"/>
        </w:trPr>
        <w:tc>
          <w:tcPr>
            <w:tcW w:w="3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P (median [IQR]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BP, systolic blood pressure; DBP, diastolic blood pressure; MAP, mean artery pressure; PLT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platelet count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WBC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white blood cell count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> N, neutrophil count; L, lymphocyte count; HCT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hematocrit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RDW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red blood cell volume distribution width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Lr, percentage of lymphocytes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Cr, creatinine; TB, total bilirubin; DB, direct bilirubin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UREA 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>urea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> LDH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lactate dehydrogenase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C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+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>serum calcium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TG, total triglycerides; GLU, glucose; ALT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alanine aminotransferas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AST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aspartate aminotransferas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GGT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gamma-glutamyl transpeptadase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ALP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alkaline phosphatase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ALB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albumin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AMY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mylase 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>,sodium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K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serum potassium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PT, </w:t>
      </w:r>
      <w:r>
        <w:rPr>
          <w:rFonts w:cs="Times New Roman" w:ascii="Times New Roman" w:hAnsi="Times New Roman"/>
          <w:sz w:val="20"/>
          <w:szCs w:val="20"/>
        </w:rPr>
        <w:t>prothrombintime</w:t>
      </w:r>
      <w:r>
        <w:rPr>
          <w:rFonts w:cs="Times New Roman" w:ascii="Times New Roman" w:hAnsi="Times New Roman"/>
          <w:sz w:val="20"/>
          <w:szCs w:val="20"/>
        </w:rPr>
        <w:t xml:space="preserve">; INR, </w:t>
      </w:r>
      <w:r>
        <w:rPr>
          <w:rFonts w:cs="Times New Roman" w:ascii="Times New Roman" w:hAnsi="Times New Roman"/>
          <w:sz w:val="20"/>
          <w:szCs w:val="20"/>
        </w:rPr>
        <w:t>international normalization ratio</w:t>
      </w:r>
      <w:r>
        <w:rPr>
          <w:rFonts w:cs="Times New Roman" w:ascii="Times New Roman" w:hAnsi="Times New Roman"/>
          <w:sz w:val="20"/>
          <w:szCs w:val="20"/>
        </w:rPr>
        <w:t xml:space="preserve">; APTT, </w:t>
      </w:r>
      <w:r>
        <w:rPr>
          <w:rFonts w:cs="Times New Roman" w:ascii="Times New Roman" w:hAnsi="Times New Roman"/>
          <w:sz w:val="20"/>
          <w:szCs w:val="20"/>
        </w:rPr>
        <w:t>activated partial thromboplastin time</w:t>
      </w:r>
      <w:r>
        <w:rPr>
          <w:rFonts w:cs="Times New Roman" w:ascii="Times New Roman" w:hAnsi="Times New Roman"/>
          <w:sz w:val="20"/>
          <w:szCs w:val="20"/>
        </w:rPr>
        <w:t xml:space="preserve">; CRP, </w:t>
      </w:r>
      <w:r>
        <w:rPr>
          <w:rFonts w:cs="Times New Roman" w:ascii="Times New Roman" w:hAnsi="Times New Roman"/>
          <w:sz w:val="20"/>
          <w:szCs w:val="20"/>
        </w:rPr>
        <w:t>C-reactive protein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24480" w:h="158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/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Char4">
    <w:name w:val="批注主题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A8">
    <w:name w:val="A8"/>
    <w:qFormat/>
    <w:rPr>
      <w:rFonts w:cs="Janson Text LT;宋体"/>
      <w:color w:val="221E1F"/>
      <w:sz w:val="19"/>
      <w:szCs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5T08:25:00Z</dcterms:created>
  <dc:creator>YMY</dc:creator>
  <dc:description/>
  <dc:language>en-US</dc:language>
  <cp:lastModifiedBy>Plausible</cp:lastModifiedBy>
  <dcterms:modified xsi:type="dcterms:W3CDTF">2023-11-25T11:25:2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4FF34DE67F4C89903E95A2D8225F13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